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950"/>
        <w:gridCol w:w="888"/>
        <w:gridCol w:w="657"/>
        <w:gridCol w:w="1159"/>
        <w:gridCol w:w="1083"/>
        <w:gridCol w:w="411"/>
        <w:gridCol w:w="411"/>
        <w:gridCol w:w="411"/>
        <w:gridCol w:w="411"/>
        <w:gridCol w:w="411"/>
        <w:gridCol w:w="411"/>
        <w:gridCol w:w="411"/>
        <w:gridCol w:w="411"/>
      </w:tblGrid>
      <w:tr w:rsidR="00ED796A" w:rsidRPr="00ED796A" w14:paraId="161AF142" w14:textId="77777777" w:rsidTr="00ED796A">
        <w:trPr>
          <w:trHeight w:val="320"/>
        </w:trPr>
        <w:tc>
          <w:tcPr>
            <w:tcW w:w="0" w:type="auto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25C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ble S1: the fragment size of 48 samples and ATCC96139 using four loci to detect</w:t>
            </w:r>
          </w:p>
        </w:tc>
      </w:tr>
      <w:tr w:rsidR="00ED796A" w:rsidRPr="00ED796A" w14:paraId="5205CC2B" w14:textId="77777777" w:rsidTr="00ED79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24E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RANGE!A2"/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 TYPE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870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4B4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731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logical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C99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te of isol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E75D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588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1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047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3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F42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49</w:t>
            </w:r>
          </w:p>
        </w:tc>
      </w:tr>
      <w:tr w:rsidR="00ED796A" w:rsidRPr="00ED796A" w14:paraId="0C5FCCF5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707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DC0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CC9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896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093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345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20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2C4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9B2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19E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07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252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3F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496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</w:tr>
      <w:tr w:rsidR="00ED796A" w:rsidRPr="00ED796A" w14:paraId="7689A8D4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87D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C0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47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97B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9AB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/28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6F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572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7AC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25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B41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9D9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63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3A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3FF605B2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6B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9A4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095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C0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05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/3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54F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454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6B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FC3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BA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5F4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C1D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4E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5</w:t>
            </w:r>
          </w:p>
        </w:tc>
      </w:tr>
      <w:tr w:rsidR="00ED796A" w:rsidRPr="00ED796A" w14:paraId="59B14814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44E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19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94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06D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028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/20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E2A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D8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51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6B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90C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683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354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196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320D2194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01E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D90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6E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D6D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200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/19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83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449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BF3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AD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7B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C3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E2D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0E5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66629E9D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F0A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26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92A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14B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6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/9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876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C24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B59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BB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25E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D3C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505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B5C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5ED887E1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3C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BAC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81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0A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32B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/1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09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DA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29B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FFB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EBD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25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2E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1FA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67854E4B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0A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08C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BC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E0E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064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14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ED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C5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702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5C1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8B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B17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7A7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63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521DC2AB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91C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374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1F9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1E1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7AC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/6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DC8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B02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B0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9C2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458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EB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943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2F5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7842C684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E7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63E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9FB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0BC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3C3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/9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EA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10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6B9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419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F6C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85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62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DB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7F278F2E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94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48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D4F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16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A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15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DB8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7A7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081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69A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716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63A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7C8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0B1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54A5D372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DFA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08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01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BD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022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/1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4AB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3D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CF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CD9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28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606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EFD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BDB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193D04AD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9E9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1EE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CD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994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EC9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1E0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D1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D1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F0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A01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C2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C2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16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0C5FADBB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17E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7F9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A3C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2F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D2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/30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455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7BE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A14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7EB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806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C8E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16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9EA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50F83FCD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A29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BE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5EB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B8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CF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22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79E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161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55E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577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49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69A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487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43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379986C5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778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BD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16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6C3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823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/16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E71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B55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AF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F89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702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8A0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D96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407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1FF76D32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B3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C43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CB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A8C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B2E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2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29F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2E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82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AB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6A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6D5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52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DD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</w:tr>
      <w:tr w:rsidR="00ED796A" w:rsidRPr="00ED796A" w14:paraId="281FD9F0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DCC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7F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D52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1E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1E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/9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E3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B7A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04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D0A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F1C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379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67D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374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</w:tr>
      <w:tr w:rsidR="00ED796A" w:rsidRPr="00ED796A" w14:paraId="1D22A68F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826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C9A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94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216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0F2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/9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8E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65A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A7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FE9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E25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0A5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5FE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EF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</w:tr>
      <w:tr w:rsidR="00ED796A" w:rsidRPr="00ED796A" w14:paraId="2FA5AC8A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61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EC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52B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2C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018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/21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B9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47A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28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B3F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B3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7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BA5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856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</w:tr>
      <w:tr w:rsidR="00ED796A" w:rsidRPr="00ED796A" w14:paraId="24119AD5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081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520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05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29B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597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5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44B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28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9C4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A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B2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25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D74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83A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3858876C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911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92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357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187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349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/22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AC7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5E1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B2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579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5CE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0A9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582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DD8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402AF5AB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175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68E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9F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0E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5B7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/16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E8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4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B25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59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B67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0D2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686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80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1B1838D0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706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B34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637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A5D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C8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/14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99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43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33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B80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7E8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BBA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F17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B6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0B1FDFE6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49D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CB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84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C1B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D7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/25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DAC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EEF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52E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20F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9FE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A07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606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C5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2F65B89F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205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B23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E72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CA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26B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/29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E8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AA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AF0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C5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3C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FB5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46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EB0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3B090790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8B5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8CA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FE7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27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FC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84D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1DB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75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6B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4F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2C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3EF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1E3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</w:tr>
      <w:tr w:rsidR="00ED796A" w:rsidRPr="00ED796A" w14:paraId="32DA176D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92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E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77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915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688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6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21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0D0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A69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5DF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24B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80D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4AF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9D0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</w:tr>
      <w:tr w:rsidR="00ED796A" w:rsidRPr="00ED796A" w14:paraId="3A38613E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757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09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1D9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76C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A8C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/5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910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E47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1C5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C8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7E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54F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278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3F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4B317ABA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64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B5E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4A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7E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9CE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/1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DB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E9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998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D0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D18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E09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C63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3A0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4C0C7AE7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122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12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17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EE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95A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/21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26C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036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F2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332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BA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4A4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2E6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07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01896312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D48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D68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C07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9A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9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/24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20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C2A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B49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DD3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D0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F4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C5D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E4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5DF2FB93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BF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F5F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A0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60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01F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/13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A51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26B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FA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6BE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0C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FD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EC5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3C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3B98F268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258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77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8C8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66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01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/20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BFD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A2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AA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9F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E9F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C2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C2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CD8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089F110A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551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23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7C6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275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AC0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/5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0D1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E7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E3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30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CA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00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44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A25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3D3BC72A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9D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6EB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00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AB3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E7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23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0BC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66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3D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305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A83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1F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1F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30E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69502C8E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676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CFC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0A2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9CA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B2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24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0E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88F9" w14:textId="0836F01A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="00753FF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92B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7E8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1E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585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EE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10A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3CE9BD2E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40A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37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91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360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71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/13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150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205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1E1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732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A9B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7F5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E66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C7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278B8D12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550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D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8A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E72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319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/6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0D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263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99F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C41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69E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02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E03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3B8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3301EC0C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0C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6F7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631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6B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366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/26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84D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B0A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B9C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2A4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F99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9DA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BEF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3B5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16C34B7A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67F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663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79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FE1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30A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/1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C23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27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3E9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D1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BD2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5E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898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94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482B0558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4C4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37A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39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0D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683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/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191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6A2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576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C55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8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AF59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A87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EEB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04BF02F5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34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A4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EA0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0B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B2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24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E6D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86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E44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677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25F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01A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3B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7E0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4C6605A3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DF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63E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89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D3C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6BF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/24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3FF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DBE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9B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7E1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9D1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2A1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A16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7E8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3962B9AE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11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0D7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0F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AE8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FCA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/15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4EF2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BF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FB0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871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77D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28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55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1D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0062A3D8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0B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1C4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555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AF0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001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/30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A7A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7D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23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CB4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B3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48C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C5F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806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21C5C8AC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351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7FD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E3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9C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B47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/19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19C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5C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04AB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11D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A3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26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F65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28B0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1C214605" w14:textId="77777777" w:rsidTr="00ED79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351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AB0F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F2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91C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9A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/23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2E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0A7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1FF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969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70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36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3DA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13F5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  <w:tr w:rsidR="00ED796A" w:rsidRPr="00ED796A" w14:paraId="1D7A9D16" w14:textId="77777777" w:rsidTr="00ED79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E124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T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0C2D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FBF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99A8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BB31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/2/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15B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582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DD9A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4133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1CB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747E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E1B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D816" w14:textId="77777777" w:rsidR="00ED796A" w:rsidRPr="00ED796A" w:rsidRDefault="00ED796A" w:rsidP="00ED7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796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9</w:t>
            </w:r>
          </w:p>
        </w:tc>
      </w:tr>
    </w:tbl>
    <w:p w14:paraId="1F87613F" w14:textId="77777777" w:rsidR="00D21163" w:rsidRDefault="00D21163"/>
    <w:sectPr w:rsidR="00D21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E2157" w14:textId="77777777" w:rsidR="00B67943" w:rsidRDefault="00B67943" w:rsidP="00A525B1">
      <w:r>
        <w:separator/>
      </w:r>
    </w:p>
  </w:endnote>
  <w:endnote w:type="continuationSeparator" w:id="0">
    <w:p w14:paraId="65DF98EE" w14:textId="77777777" w:rsidR="00B67943" w:rsidRDefault="00B67943" w:rsidP="00A52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C60CD" w14:textId="77777777" w:rsidR="00B67943" w:rsidRDefault="00B67943" w:rsidP="00A525B1">
      <w:r>
        <w:separator/>
      </w:r>
    </w:p>
  </w:footnote>
  <w:footnote w:type="continuationSeparator" w:id="0">
    <w:p w14:paraId="79F9C6B3" w14:textId="77777777" w:rsidR="00B67943" w:rsidRDefault="00B67943" w:rsidP="00A52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6A"/>
    <w:rsid w:val="00753FF9"/>
    <w:rsid w:val="00A525B1"/>
    <w:rsid w:val="00B67943"/>
    <w:rsid w:val="00D21163"/>
    <w:rsid w:val="00ED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13152"/>
  <w15:chartTrackingRefBased/>
  <w15:docId w15:val="{99D211BF-C7D0-40B6-AF1B-D5F1B4B51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5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5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Luo</dc:creator>
  <cp:keywords/>
  <dc:description/>
  <cp:lastModifiedBy>Mr Luo</cp:lastModifiedBy>
  <cp:revision>3</cp:revision>
  <dcterms:created xsi:type="dcterms:W3CDTF">2023-08-28T04:48:00Z</dcterms:created>
  <dcterms:modified xsi:type="dcterms:W3CDTF">2023-08-28T04:48:00Z</dcterms:modified>
</cp:coreProperties>
</file>